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A7E87F">
      <w:pPr>
        <w:jc w:val="center"/>
        <w:rPr>
          <w:rFonts w:hint="default" w:ascii="Times New Roman" w:hAnsi="Times New Roman" w:cs="Times New Roman" w:eastAsiaTheme="minorEastAsia"/>
          <w:color w:val="00000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  <w:t>Supplemental Table 2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3"/>
        <w:gridCol w:w="1987"/>
        <w:gridCol w:w="4019"/>
      </w:tblGrid>
      <w:tr w14:paraId="32128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 w14:paraId="269A1FE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Sequences of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Sh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NAs</w:t>
            </w:r>
          </w:p>
        </w:tc>
      </w:tr>
      <w:tr w14:paraId="5CF58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gridSpan w:val="2"/>
          </w:tcPr>
          <w:p w14:paraId="04512E11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h-SMARCA4#1</w:t>
            </w:r>
          </w:p>
        </w:tc>
        <w:tc>
          <w:tcPr>
            <w:tcW w:w="6006" w:type="dxa"/>
            <w:gridSpan w:val="2"/>
          </w:tcPr>
          <w:p w14:paraId="196F99E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Verdana" w:hAnsi="Verdana" w:eastAsia="微软雅黑"/>
                <w:color w:val="000000"/>
                <w:sz w:val="20"/>
                <w:szCs w:val="20"/>
              </w:rPr>
              <w:t>CAGGTGCTCAACACGCACTAT</w:t>
            </w:r>
          </w:p>
        </w:tc>
      </w:tr>
      <w:tr w14:paraId="4247E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gridSpan w:val="2"/>
          </w:tcPr>
          <w:p w14:paraId="05E4C970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h-SMARCA4#2</w:t>
            </w:r>
          </w:p>
        </w:tc>
        <w:tc>
          <w:tcPr>
            <w:tcW w:w="6006" w:type="dxa"/>
            <w:gridSpan w:val="2"/>
          </w:tcPr>
          <w:p w14:paraId="510B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Verdana" w:hAnsi="Verdana" w:eastAsia="微软雅黑"/>
                <w:color w:val="000000"/>
                <w:sz w:val="20"/>
                <w:szCs w:val="20"/>
              </w:rPr>
              <w:t>CCGCGCTACAACCAGATGAAA</w:t>
            </w:r>
          </w:p>
        </w:tc>
      </w:tr>
      <w:tr w14:paraId="104AE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gridSpan w:val="2"/>
          </w:tcPr>
          <w:p w14:paraId="46C47FF3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h-SMARCA4#3</w:t>
            </w:r>
          </w:p>
        </w:tc>
        <w:tc>
          <w:tcPr>
            <w:tcW w:w="6006" w:type="dxa"/>
            <w:gridSpan w:val="2"/>
          </w:tcPr>
          <w:p w14:paraId="53BD3B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Verdana" w:hAnsi="Verdana" w:eastAsia="微软雅黑"/>
                <w:color w:val="000000"/>
                <w:sz w:val="20"/>
                <w:szCs w:val="20"/>
              </w:rPr>
              <w:t>TACCGAGCCTCGGGTAAATTT</w:t>
            </w:r>
          </w:p>
        </w:tc>
      </w:tr>
      <w:tr w14:paraId="462C3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gridSpan w:val="2"/>
          </w:tcPr>
          <w:p w14:paraId="7D24C1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06" w:type="dxa"/>
            <w:gridSpan w:val="2"/>
          </w:tcPr>
          <w:p w14:paraId="2E83BFF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69C14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 w14:paraId="47963A79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equences of primers for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siRNAs（5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to 3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）</w:t>
            </w:r>
          </w:p>
        </w:tc>
      </w:tr>
      <w:tr w14:paraId="62989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gridSpan w:val="2"/>
            <w:vMerge w:val="restart"/>
            <w:vAlign w:val="top"/>
          </w:tcPr>
          <w:p w14:paraId="4563C58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iRNA-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c-Myc#1</w:t>
            </w:r>
          </w:p>
        </w:tc>
        <w:tc>
          <w:tcPr>
            <w:tcW w:w="6006" w:type="dxa"/>
            <w:gridSpan w:val="2"/>
          </w:tcPr>
          <w:p w14:paraId="4A9231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AAGGUAGUUAUCCUUAAATT</w:t>
            </w:r>
          </w:p>
        </w:tc>
      </w:tr>
      <w:tr w14:paraId="31A86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gridSpan w:val="2"/>
            <w:vMerge w:val="continue"/>
            <w:vAlign w:val="top"/>
          </w:tcPr>
          <w:p w14:paraId="70AA8A9F"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06" w:type="dxa"/>
            <w:gridSpan w:val="2"/>
          </w:tcPr>
          <w:p w14:paraId="1B2CD8A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UUUAAGGAUAACUACCUUGTT</w:t>
            </w:r>
          </w:p>
        </w:tc>
      </w:tr>
      <w:tr w14:paraId="0F8FE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gridSpan w:val="2"/>
            <w:vMerge w:val="restart"/>
            <w:vAlign w:val="top"/>
          </w:tcPr>
          <w:p w14:paraId="05FE3267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iRNA-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c-Myc#2</w:t>
            </w:r>
          </w:p>
        </w:tc>
        <w:tc>
          <w:tcPr>
            <w:tcW w:w="6006" w:type="dxa"/>
            <w:gridSpan w:val="2"/>
          </w:tcPr>
          <w:p w14:paraId="1928CA0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UGAAAGAUUUAGCCAUAAUTT</w:t>
            </w:r>
          </w:p>
        </w:tc>
      </w:tr>
      <w:tr w14:paraId="0E2F3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gridSpan w:val="2"/>
            <w:vMerge w:val="continue"/>
            <w:vAlign w:val="top"/>
          </w:tcPr>
          <w:p w14:paraId="5FEB53C2"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06" w:type="dxa"/>
            <w:gridSpan w:val="2"/>
          </w:tcPr>
          <w:p w14:paraId="51FD9BF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UUAUGGCUAAAUCUUUCATT</w:t>
            </w:r>
          </w:p>
        </w:tc>
      </w:tr>
      <w:tr w14:paraId="66917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16" w:type="dxa"/>
            <w:gridSpan w:val="2"/>
            <w:vMerge w:val="restart"/>
            <w:vAlign w:val="top"/>
          </w:tcPr>
          <w:p w14:paraId="04942629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iRNA-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c-Myc#3</w:t>
            </w:r>
          </w:p>
        </w:tc>
        <w:tc>
          <w:tcPr>
            <w:tcW w:w="6006" w:type="dxa"/>
            <w:gridSpan w:val="2"/>
          </w:tcPr>
          <w:p w14:paraId="32A5424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CGGAACUCUUGUGCGUAATT</w:t>
            </w:r>
          </w:p>
        </w:tc>
      </w:tr>
      <w:tr w14:paraId="1D978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gridSpan w:val="2"/>
            <w:vMerge w:val="continue"/>
            <w:vAlign w:val="top"/>
          </w:tcPr>
          <w:p w14:paraId="42973814"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06" w:type="dxa"/>
            <w:gridSpan w:val="2"/>
          </w:tcPr>
          <w:p w14:paraId="0834D1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UUACGCACAAGAGUUCCGUTT</w:t>
            </w:r>
          </w:p>
        </w:tc>
      </w:tr>
      <w:tr w14:paraId="798CA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gridSpan w:val="2"/>
            <w:vAlign w:val="top"/>
          </w:tcPr>
          <w:p w14:paraId="1A826B93">
            <w:pPr>
              <w:jc w:val="center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06" w:type="dxa"/>
            <w:gridSpan w:val="2"/>
          </w:tcPr>
          <w:p w14:paraId="422143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15785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 w14:paraId="3627ED3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quences of primers for PCR</w:t>
            </w:r>
          </w:p>
        </w:tc>
      </w:tr>
      <w:tr w14:paraId="3F1B6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restart"/>
          </w:tcPr>
          <w:p w14:paraId="7033E6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RCA4</w:t>
            </w:r>
          </w:p>
        </w:tc>
        <w:tc>
          <w:tcPr>
            <w:tcW w:w="2410" w:type="dxa"/>
            <w:gridSpan w:val="2"/>
          </w:tcPr>
          <w:p w14:paraId="1243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</w:tcPr>
          <w:p w14:paraId="5DF6758E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CCCATTGATGCGTTTGT</w:t>
            </w:r>
          </w:p>
        </w:tc>
      </w:tr>
      <w:tr w14:paraId="6F764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continue"/>
          </w:tcPr>
          <w:p w14:paraId="19A6FD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</w:tcPr>
          <w:p w14:paraId="5D9B6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verse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4019" w:type="dxa"/>
          </w:tcPr>
          <w:p w14:paraId="554F4157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GTTTGGAGTGGCTGGTG</w:t>
            </w:r>
          </w:p>
        </w:tc>
      </w:tr>
      <w:tr w14:paraId="0B586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restart"/>
          </w:tcPr>
          <w:p w14:paraId="37448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-Myc</w:t>
            </w:r>
          </w:p>
        </w:tc>
        <w:tc>
          <w:tcPr>
            <w:tcW w:w="2410" w:type="dxa"/>
            <w:gridSpan w:val="2"/>
          </w:tcPr>
          <w:p w14:paraId="59CEE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</w:tcPr>
          <w:p w14:paraId="7C327F30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CTGGTGCTCCATGAGGAGAC</w:t>
            </w:r>
          </w:p>
        </w:tc>
      </w:tr>
      <w:tr w14:paraId="560C2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continue"/>
          </w:tcPr>
          <w:p w14:paraId="60F55B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</w:tcPr>
          <w:p w14:paraId="0952FC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verse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4019" w:type="dxa"/>
          </w:tcPr>
          <w:p w14:paraId="2B3581F0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AGACTCTGACCTTTTGCCAGG</w:t>
            </w:r>
          </w:p>
        </w:tc>
      </w:tr>
      <w:tr w14:paraId="00CE2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restart"/>
          </w:tcPr>
          <w:p w14:paraId="05B72A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β-actin</w:t>
            </w:r>
          </w:p>
        </w:tc>
        <w:tc>
          <w:tcPr>
            <w:tcW w:w="2410" w:type="dxa"/>
            <w:gridSpan w:val="2"/>
          </w:tcPr>
          <w:p w14:paraId="126578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</w:tcPr>
          <w:p w14:paraId="7D1A0005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CTGGCACCCAGCACAAT</w:t>
            </w:r>
          </w:p>
        </w:tc>
      </w:tr>
      <w:tr w14:paraId="2A247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continue"/>
          </w:tcPr>
          <w:p w14:paraId="33C601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</w:tcPr>
          <w:p w14:paraId="56A9E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verse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4019" w:type="dxa"/>
          </w:tcPr>
          <w:p w14:paraId="103D3D00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GGCCGGACTCGTCATAC</w:t>
            </w:r>
          </w:p>
        </w:tc>
      </w:tr>
      <w:tr w14:paraId="20703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restart"/>
          </w:tcPr>
          <w:p w14:paraId="3D8E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PPP2R1A </w:t>
            </w:r>
          </w:p>
        </w:tc>
        <w:tc>
          <w:tcPr>
            <w:tcW w:w="2410" w:type="dxa"/>
            <w:gridSpan w:val="2"/>
          </w:tcPr>
          <w:p w14:paraId="417BD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</w:tcPr>
          <w:p w14:paraId="59A937E9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AAGGGACGGAGCCAAGATG</w:t>
            </w:r>
          </w:p>
        </w:tc>
      </w:tr>
      <w:tr w14:paraId="39B1B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continue"/>
          </w:tcPr>
          <w:p w14:paraId="625D23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</w:tcPr>
          <w:p w14:paraId="7492D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verse</w:t>
            </w:r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4019" w:type="dxa"/>
          </w:tcPr>
          <w:p w14:paraId="232C8F07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GGTAGTGAAGGTTCCCAGC</w:t>
            </w:r>
          </w:p>
        </w:tc>
      </w:tr>
      <w:tr w14:paraId="59572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restart"/>
          </w:tcPr>
          <w:p w14:paraId="424FD7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</w:tcPr>
          <w:p w14:paraId="750E95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9" w:type="dxa"/>
          </w:tcPr>
          <w:p w14:paraId="50A5BEA2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C44E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continue"/>
          </w:tcPr>
          <w:p w14:paraId="6484A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</w:tcPr>
          <w:p w14:paraId="19B15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9" w:type="dxa"/>
          </w:tcPr>
          <w:p w14:paraId="27965E25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97E6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8522" w:type="dxa"/>
            <w:gridSpan w:val="4"/>
          </w:tcPr>
          <w:p w14:paraId="2560670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equences of primers for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ChIP-q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CR</w:t>
            </w:r>
          </w:p>
        </w:tc>
      </w:tr>
      <w:tr w14:paraId="1B71D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restart"/>
          </w:tcPr>
          <w:p w14:paraId="620D8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PPP2R1A </w:t>
            </w:r>
          </w:p>
        </w:tc>
        <w:tc>
          <w:tcPr>
            <w:tcW w:w="2410" w:type="dxa"/>
            <w:gridSpan w:val="2"/>
            <w:vAlign w:val="top"/>
          </w:tcPr>
          <w:p w14:paraId="175B4B5E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</w:tcPr>
          <w:p w14:paraId="19A6B4AD">
            <w:pPr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CCAGCTAGTGACATGGGTGC</w:t>
            </w:r>
          </w:p>
        </w:tc>
      </w:tr>
      <w:tr w14:paraId="6C757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continue"/>
          </w:tcPr>
          <w:p w14:paraId="12BD6E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vAlign w:val="top"/>
          </w:tcPr>
          <w:p w14:paraId="0BCABB6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verse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4019" w:type="dxa"/>
          </w:tcPr>
          <w:p w14:paraId="46288FC5">
            <w:pPr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TAACACGCTTCCTCTGTGCC</w:t>
            </w:r>
          </w:p>
        </w:tc>
      </w:tr>
      <w:tr w14:paraId="74777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restart"/>
          </w:tcPr>
          <w:p w14:paraId="6C46D6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</w:tcPr>
          <w:p w14:paraId="077F6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9" w:type="dxa"/>
          </w:tcPr>
          <w:p w14:paraId="0DE282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3435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continue"/>
          </w:tcPr>
          <w:p w14:paraId="423481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</w:tcPr>
          <w:p w14:paraId="0C2510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9" w:type="dxa"/>
          </w:tcPr>
          <w:p w14:paraId="58FE2E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6D4263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2MzkyYzRiY2I1ZjJiYTAxYTQxYjQwODNlYWEzNTIifQ=="/>
  </w:docVars>
  <w:rsids>
    <w:rsidRoot w:val="0084261F"/>
    <w:rsid w:val="00170992"/>
    <w:rsid w:val="001E771B"/>
    <w:rsid w:val="002030EF"/>
    <w:rsid w:val="002D0924"/>
    <w:rsid w:val="004026F3"/>
    <w:rsid w:val="00415529"/>
    <w:rsid w:val="004471EE"/>
    <w:rsid w:val="004638B0"/>
    <w:rsid w:val="005C4B36"/>
    <w:rsid w:val="007110F6"/>
    <w:rsid w:val="007B0BA4"/>
    <w:rsid w:val="007D2B07"/>
    <w:rsid w:val="0084261F"/>
    <w:rsid w:val="00934BD2"/>
    <w:rsid w:val="0095726B"/>
    <w:rsid w:val="009A15D7"/>
    <w:rsid w:val="00A57341"/>
    <w:rsid w:val="00AB552B"/>
    <w:rsid w:val="00BC6A36"/>
    <w:rsid w:val="00C5642B"/>
    <w:rsid w:val="00C71488"/>
    <w:rsid w:val="00C73C78"/>
    <w:rsid w:val="00D230AA"/>
    <w:rsid w:val="00D46D61"/>
    <w:rsid w:val="00DA6BD3"/>
    <w:rsid w:val="00E0382A"/>
    <w:rsid w:val="00E27E23"/>
    <w:rsid w:val="00F464AF"/>
    <w:rsid w:val="014056D2"/>
    <w:rsid w:val="01662855"/>
    <w:rsid w:val="03685F7E"/>
    <w:rsid w:val="073730FC"/>
    <w:rsid w:val="0A6E6E61"/>
    <w:rsid w:val="19A60971"/>
    <w:rsid w:val="1F8231BE"/>
    <w:rsid w:val="20046DDD"/>
    <w:rsid w:val="2D067C19"/>
    <w:rsid w:val="37183777"/>
    <w:rsid w:val="47D4340E"/>
    <w:rsid w:val="48CD3E36"/>
    <w:rsid w:val="58A61DAC"/>
    <w:rsid w:val="601F1C82"/>
    <w:rsid w:val="725E1154"/>
    <w:rsid w:val="72FB4009"/>
    <w:rsid w:val="793B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autoRedefine/>
    <w:qFormat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741</Characters>
  <Lines>17</Lines>
  <Paragraphs>4</Paragraphs>
  <TotalTime>1</TotalTime>
  <ScaleCrop>false</ScaleCrop>
  <LinksUpToDate>false</LinksUpToDate>
  <CharactersWithSpaces>77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5T02:04:00Z</dcterms:created>
  <dc:creator>Windows User</dc:creator>
  <cp:lastModifiedBy>K@倩</cp:lastModifiedBy>
  <dcterms:modified xsi:type="dcterms:W3CDTF">2024-07-30T08:20:02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D8A921B94D7473A96F1F02BC2B88E66_13</vt:lpwstr>
  </property>
</Properties>
</file>